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18078" w14:textId="0A18C914" w:rsidR="00566066" w:rsidRPr="00DD23F6" w:rsidRDefault="00566066" w:rsidP="005660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F50208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 (Appendix)</w:t>
      </w:r>
      <w:r w:rsidRPr="00DD23F6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Unadjusted r</w:t>
      </w:r>
      <w:r w:rsidRPr="00DD23F6">
        <w:rPr>
          <w:rFonts w:ascii="Times New Roman" w:eastAsia="Times New Roman" w:hAnsi="Times New Roman" w:cs="Times New Roman"/>
          <w:color w:val="000000"/>
          <w:sz w:val="22"/>
          <w:szCs w:val="22"/>
        </w:rPr>
        <w:t>esponse time</w:t>
      </w:r>
      <w:r w:rsidRPr="00D57E1A">
        <w:rPr>
          <w:rFonts w:ascii="Times New Roman" w:hAnsi="Times New Roman" w:cs="Times New Roman"/>
          <w:vertAlign w:val="superscript"/>
        </w:rPr>
        <w:t>*</w:t>
      </w:r>
      <w:r w:rsidRPr="00B067BA">
        <w:rPr>
          <w:rFonts w:ascii="Times New Roman" w:eastAsia="Times New Roman" w:hAnsi="Times New Roman" w:cs="Times New Roman"/>
        </w:rPr>
        <w:t xml:space="preserve"> </w:t>
      </w:r>
      <w:r w:rsidRPr="00DD23F6">
        <w:rPr>
          <w:rFonts w:ascii="Times New Roman" w:eastAsia="Times New Roman" w:hAnsi="Times New Roman" w:cs="Times New Roman"/>
          <w:color w:val="000000"/>
          <w:sz w:val="22"/>
          <w:szCs w:val="22"/>
        </w:rPr>
        <w:t>and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djusted</w:t>
      </w:r>
      <w:r w:rsidRPr="00D57E1A">
        <w:rPr>
          <w:rFonts w:ascii="Times New Roman" w:hAnsi="Times New Roman" w:cs="Times New Roman"/>
          <w:b/>
          <w:bCs/>
          <w:vertAlign w:val="superscript"/>
        </w:rPr>
        <w:t xml:space="preserve">†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response times</w:t>
      </w:r>
      <w:r w:rsidRPr="00DD23F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of prehospital encounter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s for status epilepticus</w:t>
      </w:r>
      <w:r w:rsidRPr="00DD23F6">
        <w:rPr>
          <w:rFonts w:ascii="Times New Roman" w:eastAsia="Times New Roman" w:hAnsi="Times New Roman" w:cs="Times New Roman"/>
          <w:color w:val="000000"/>
          <w:sz w:val="22"/>
          <w:szCs w:val="22"/>
        </w:rPr>
        <w:t>, restricting to first responding unit</w:t>
      </w:r>
    </w:p>
    <w:tbl>
      <w:tblPr>
        <w:tblW w:w="10860" w:type="dxa"/>
        <w:tblLook w:val="04A0" w:firstRow="1" w:lastRow="0" w:firstColumn="1" w:lastColumn="0" w:noHBand="0" w:noVBand="1"/>
      </w:tblPr>
      <w:tblGrid>
        <w:gridCol w:w="3258"/>
        <w:gridCol w:w="1867"/>
        <w:gridCol w:w="1088"/>
        <w:gridCol w:w="1867"/>
        <w:gridCol w:w="1522"/>
        <w:gridCol w:w="1258"/>
      </w:tblGrid>
      <w:tr w:rsidR="00566066" w:rsidRPr="00776277" w14:paraId="2349AD55" w14:textId="77777777" w:rsidTr="00990F02">
        <w:trPr>
          <w:trHeight w:val="320"/>
        </w:trPr>
        <w:tc>
          <w:tcPr>
            <w:tcW w:w="325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4EFE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822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55201F" w14:textId="77777777" w:rsidR="00566066" w:rsidRPr="00370459" w:rsidRDefault="00566066" w:rsidP="00990F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ponse time (minutes)</w:t>
            </w:r>
          </w:p>
        </w:tc>
        <w:tc>
          <w:tcPr>
            <w:tcW w:w="278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BBE016E" w14:textId="77777777" w:rsidR="00566066" w:rsidRPr="00370459" w:rsidRDefault="00566066" w:rsidP="00990F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justed difference in response time (minutes)</w:t>
            </w:r>
          </w:p>
        </w:tc>
      </w:tr>
      <w:tr w:rsidR="00566066" w:rsidRPr="00776277" w14:paraId="5130CBD6" w14:textId="77777777" w:rsidTr="00990F02">
        <w:trPr>
          <w:trHeight w:val="660"/>
        </w:trPr>
        <w:tc>
          <w:tcPr>
            <w:tcW w:w="32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B5D95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216CF" w14:textId="77777777" w:rsidR="00566066" w:rsidRPr="00370459" w:rsidRDefault="00566066" w:rsidP="00990F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th percentil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02CE" w14:textId="77777777" w:rsidR="00566066" w:rsidRPr="00370459" w:rsidRDefault="00566066" w:rsidP="00990F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B25920" w14:textId="77777777" w:rsidR="00566066" w:rsidRPr="00370459" w:rsidRDefault="00566066" w:rsidP="00990F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th percenti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F49F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242FE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% Cis</w:t>
            </w:r>
          </w:p>
        </w:tc>
      </w:tr>
      <w:tr w:rsidR="00566066" w:rsidRPr="00776277" w14:paraId="4D00FBB3" w14:textId="77777777" w:rsidTr="00990F02">
        <w:trPr>
          <w:trHeight w:val="320"/>
        </w:trPr>
        <w:tc>
          <w:tcPr>
            <w:tcW w:w="3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08A81C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MD Code</w:t>
            </w:r>
          </w:p>
        </w:tc>
        <w:tc>
          <w:tcPr>
            <w:tcW w:w="186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260C11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A9D678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B95A1D1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6DC22B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BBEAD09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566066" w:rsidRPr="00776277" w14:paraId="515CC16A" w14:textId="77777777" w:rsidTr="00990F02">
        <w:trPr>
          <w:trHeight w:val="320"/>
        </w:trPr>
        <w:tc>
          <w:tcPr>
            <w:tcW w:w="3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DC2B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12A</w:t>
            </w:r>
          </w:p>
        </w:tc>
        <w:tc>
          <w:tcPr>
            <w:tcW w:w="18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24CD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BBBE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637BF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7E6A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F953A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566066" w:rsidRPr="00776277" w14:paraId="0BAA0B74" w14:textId="77777777" w:rsidTr="00990F02">
        <w:trPr>
          <w:trHeight w:val="320"/>
        </w:trPr>
        <w:tc>
          <w:tcPr>
            <w:tcW w:w="3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D633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12B</w:t>
            </w:r>
          </w:p>
        </w:tc>
        <w:tc>
          <w:tcPr>
            <w:tcW w:w="18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4270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8959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8D9D3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39DC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D8E54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, -0.5</w:t>
            </w:r>
          </w:p>
        </w:tc>
      </w:tr>
      <w:tr w:rsidR="00566066" w:rsidRPr="00776277" w14:paraId="7782B6A3" w14:textId="77777777" w:rsidTr="00990F02">
        <w:trPr>
          <w:trHeight w:val="320"/>
        </w:trPr>
        <w:tc>
          <w:tcPr>
            <w:tcW w:w="3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19F0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12C</w:t>
            </w:r>
          </w:p>
        </w:tc>
        <w:tc>
          <w:tcPr>
            <w:tcW w:w="18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D9E3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C12A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B5115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70E4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1A1A2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, -0.2</w:t>
            </w:r>
          </w:p>
        </w:tc>
      </w:tr>
      <w:tr w:rsidR="00566066" w:rsidRPr="00776277" w14:paraId="1A3EA578" w14:textId="77777777" w:rsidTr="00990F02">
        <w:trPr>
          <w:trHeight w:val="320"/>
        </w:trPr>
        <w:tc>
          <w:tcPr>
            <w:tcW w:w="3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95E8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12D</w:t>
            </w:r>
          </w:p>
        </w:tc>
        <w:tc>
          <w:tcPr>
            <w:tcW w:w="18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C784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CB86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AB2D6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AFCF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4599D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, -1.2</w:t>
            </w:r>
          </w:p>
        </w:tc>
      </w:tr>
      <w:tr w:rsidR="00566066" w:rsidRPr="00776277" w14:paraId="665F04B6" w14:textId="77777777" w:rsidTr="00990F02">
        <w:trPr>
          <w:trHeight w:val="340"/>
        </w:trPr>
        <w:tc>
          <w:tcPr>
            <w:tcW w:w="32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EA05E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12-NOS</w:t>
            </w:r>
          </w:p>
        </w:tc>
        <w:tc>
          <w:tcPr>
            <w:tcW w:w="18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23B1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2C91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BACD6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278D1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2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1B30E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, -1.3</w:t>
            </w:r>
          </w:p>
        </w:tc>
      </w:tr>
      <w:tr w:rsidR="00566066" w:rsidRPr="00776277" w14:paraId="21727FAB" w14:textId="77777777" w:rsidTr="00990F02">
        <w:trPr>
          <w:trHeight w:val="320"/>
        </w:trPr>
        <w:tc>
          <w:tcPr>
            <w:tcW w:w="3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44B825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iority</w:t>
            </w:r>
          </w:p>
        </w:tc>
        <w:tc>
          <w:tcPr>
            <w:tcW w:w="186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595135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8D626D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105D953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6F0405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5F9F681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566066" w:rsidRPr="00776277" w14:paraId="1B19BB8E" w14:textId="77777777" w:rsidTr="00990F02">
        <w:trPr>
          <w:trHeight w:val="320"/>
        </w:trPr>
        <w:tc>
          <w:tcPr>
            <w:tcW w:w="3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87D91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Not emergency</w:t>
            </w:r>
          </w:p>
        </w:tc>
        <w:tc>
          <w:tcPr>
            <w:tcW w:w="18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F13A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17D6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33772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EDED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E6AF2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566066" w:rsidRPr="00776277" w14:paraId="0C8E71B6" w14:textId="77777777" w:rsidTr="00990F02">
        <w:trPr>
          <w:trHeight w:val="340"/>
        </w:trPr>
        <w:tc>
          <w:tcPr>
            <w:tcW w:w="32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53CF0CE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Emergency</w:t>
            </w:r>
          </w:p>
        </w:tc>
        <w:tc>
          <w:tcPr>
            <w:tcW w:w="18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EDD8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5D98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E802A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78CF8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7EB65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1, -1.4</w:t>
            </w:r>
          </w:p>
        </w:tc>
      </w:tr>
      <w:tr w:rsidR="00566066" w:rsidRPr="00776277" w14:paraId="144302B2" w14:textId="77777777" w:rsidTr="00990F02">
        <w:trPr>
          <w:trHeight w:val="320"/>
        </w:trPr>
        <w:tc>
          <w:tcPr>
            <w:tcW w:w="3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FAD1BCC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rvice Level of EMS Unit</w:t>
            </w:r>
          </w:p>
        </w:tc>
        <w:tc>
          <w:tcPr>
            <w:tcW w:w="186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10424B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CC0146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659C5F4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0BEE4A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DC1861E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566066" w:rsidRPr="00776277" w14:paraId="00B59411" w14:textId="77777777" w:rsidTr="00990F02">
        <w:trPr>
          <w:trHeight w:val="320"/>
        </w:trPr>
        <w:tc>
          <w:tcPr>
            <w:tcW w:w="32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1950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BLS</w:t>
            </w:r>
          </w:p>
        </w:tc>
        <w:tc>
          <w:tcPr>
            <w:tcW w:w="18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0A2D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1A57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56C13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E108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8B85D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566066" w:rsidRPr="00776277" w14:paraId="49C243E8" w14:textId="77777777" w:rsidTr="00990F02">
        <w:trPr>
          <w:trHeight w:val="340"/>
        </w:trPr>
        <w:tc>
          <w:tcPr>
            <w:tcW w:w="32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0FE0034" w14:textId="77777777" w:rsidR="00566066" w:rsidRPr="00370459" w:rsidRDefault="00566066" w:rsidP="00990F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ALS + Specialty Critical Care</w:t>
            </w:r>
          </w:p>
        </w:tc>
        <w:tc>
          <w:tcPr>
            <w:tcW w:w="18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AB54A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9BA7E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428C0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C1157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1E3F0" w14:textId="77777777" w:rsidR="00566066" w:rsidRPr="00370459" w:rsidRDefault="00566066" w:rsidP="00990F0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04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, 0.5</w:t>
            </w:r>
          </w:p>
        </w:tc>
      </w:tr>
    </w:tbl>
    <w:p w14:paraId="3CB3ED54" w14:textId="77777777" w:rsidR="00566066" w:rsidRPr="00E55E5E" w:rsidRDefault="00566066" w:rsidP="00566066">
      <w:pPr>
        <w:spacing w:line="480" w:lineRule="auto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</w:rPr>
        <w:t>*</w:t>
      </w:r>
      <w:r w:rsidRPr="00B067BA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  <w:color w:val="000000"/>
        </w:rPr>
        <w:t>Defined as</w:t>
      </w:r>
      <w:r w:rsidRPr="001B3427">
        <w:rPr>
          <w:rFonts w:ascii="Times New Roman" w:hAnsi="Times New Roman" w:cs="Times New Roman"/>
          <w:bCs/>
          <w:color w:val="000000"/>
        </w:rPr>
        <w:t xml:space="preserve"> the number of minutes between dispatch receiving an emergency call and the ambulance arriving on scene</w:t>
      </w:r>
    </w:p>
    <w:p w14:paraId="5DA48562" w14:textId="77777777" w:rsidR="00566066" w:rsidRPr="00606FBC" w:rsidRDefault="00566066" w:rsidP="00566066">
      <w:pPr>
        <w:spacing w:line="480" w:lineRule="auto"/>
        <w:rPr>
          <w:rFonts w:ascii="Times New Roman" w:hAnsi="Times New Roman" w:cs="Times New Roman"/>
          <w:b/>
          <w:bCs/>
        </w:rPr>
      </w:pPr>
      <w:r w:rsidRPr="00606FBC">
        <w:rPr>
          <w:rFonts w:ascii="Times New Roman" w:hAnsi="Times New Roman" w:cs="Times New Roman"/>
          <w:b/>
          <w:bCs/>
        </w:rPr>
        <w:t>†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</w:rPr>
        <w:t>Adjusted differences in response times were derived by fitting multi-level mixed effects linear regression models with agency as a random effect, to estimate the difference in response time between acuity, priority, and service levels, adjusting for patient age and sex.</w:t>
      </w:r>
    </w:p>
    <w:p w14:paraId="0837114B" w14:textId="77777777" w:rsidR="00251A63" w:rsidRDefault="00251A63"/>
    <w:sectPr w:rsidR="00251A63" w:rsidSect="00566066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066"/>
    <w:rsid w:val="0008511B"/>
    <w:rsid w:val="00251A63"/>
    <w:rsid w:val="00566066"/>
    <w:rsid w:val="006126E1"/>
    <w:rsid w:val="00996A3E"/>
    <w:rsid w:val="00C54599"/>
    <w:rsid w:val="00D5702E"/>
    <w:rsid w:val="00F50208"/>
    <w:rsid w:val="00F71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85D5D"/>
  <w15:chartTrackingRefBased/>
  <w15:docId w15:val="{CCFBDBDE-E6EB-AA48-85E7-5895365B7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06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60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60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0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60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60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60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60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60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6066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0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60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0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60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60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60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60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60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60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60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60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60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60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6066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60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606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60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60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60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60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Innis, Robert</dc:creator>
  <cp:keywords/>
  <dc:description/>
  <cp:lastModifiedBy>Saucedo, Cassandra</cp:lastModifiedBy>
  <cp:revision>2</cp:revision>
  <dcterms:created xsi:type="dcterms:W3CDTF">2024-11-04T07:27:00Z</dcterms:created>
  <dcterms:modified xsi:type="dcterms:W3CDTF">2025-05-19T07:00:00Z</dcterms:modified>
</cp:coreProperties>
</file>